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535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462"/>
      </w:tblGrid>
      <w:tr w:rsidR="00512680" w:rsidRPr="009078C3" w14:paraId="4CA4CF54" w14:textId="77777777" w:rsidTr="003D3CB5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bookmarkStart w:id="0" w:name="_GoBack"/>
            <w:bookmarkEnd w:id="0"/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462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D3CB5">
        <w:trPr>
          <w:jc w:val="center"/>
        </w:trPr>
        <w:tc>
          <w:tcPr>
            <w:tcW w:w="10535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D3CB5" w:rsidRPr="003D3CB5" w14:paraId="0DFC769F" w14:textId="77777777" w:rsidTr="003D3CB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3D3CB5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608E315" w14:textId="194414BF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title</w:t>
            </w:r>
          </w:p>
        </w:tc>
      </w:tr>
      <w:tr w:rsidR="003D3CB5" w:rsidRPr="003D3CB5" w14:paraId="4C3D9A46" w14:textId="77777777" w:rsidTr="003D3CB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3D3CB5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Provide a summary of objectives, </w:t>
            </w:r>
            <w:r w:rsidRPr="003D3CB5">
              <w:rPr>
                <w:rStyle w:val="CommentReference"/>
                <w:color w:val="000000" w:themeColor="text1"/>
              </w:rPr>
              <w:t>study design, setting, participants, sample size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457247E9" w14:textId="63DC9B0E" w:rsidR="006F1BF0" w:rsidRPr="003D3CB5" w:rsidRDefault="003D3CB5" w:rsidP="003D3CB5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abstract</w:t>
            </w:r>
          </w:p>
        </w:tc>
      </w:tr>
      <w:tr w:rsidR="003D3CB5" w:rsidRPr="003D3CB5" w14:paraId="3CCF31CD" w14:textId="77777777" w:rsidTr="003D3CB5">
        <w:trPr>
          <w:jc w:val="center"/>
        </w:trPr>
        <w:tc>
          <w:tcPr>
            <w:tcW w:w="10535" w:type="dxa"/>
            <w:gridSpan w:val="5"/>
            <w:shd w:val="clear" w:color="auto" w:fill="E5B8B7" w:themeFill="accent2" w:themeFillTint="66"/>
          </w:tcPr>
          <w:p w14:paraId="51CCE738" w14:textId="28B7F47E" w:rsidR="009748F3" w:rsidRPr="003D3CB5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3D3CB5" w:rsidRPr="003D3CB5" w14:paraId="11474F58" w14:textId="77777777" w:rsidTr="003D3CB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Background </w:t>
            </w:r>
            <w:r w:rsidR="000273C3" w:rsidRPr="003D3CB5">
              <w:rPr>
                <w:rFonts w:cs="Tahoma"/>
                <w:color w:val="000000" w:themeColor="text1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E45A7E8" w14:textId="5C90DDAC" w:rsidR="006F1BF0" w:rsidRPr="003D3CB5" w:rsidRDefault="003D3C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paras 1 and 2 of introduction</w:t>
            </w:r>
          </w:p>
        </w:tc>
      </w:tr>
      <w:tr w:rsidR="003D3CB5" w:rsidRPr="003D3CB5" w14:paraId="4E4E12FC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3D3CB5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3D3CB5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;</w:t>
            </w:r>
            <w:r w:rsidR="006F1BF0"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Specify the objectives, including whether the study describes the develo</w:t>
            </w:r>
            <w:r w:rsidR="00BE1F16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p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ment or validation of the model or both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4149FBCF" w14:textId="3B1AC08B" w:rsidR="006F1BF0" w:rsidRPr="003D3CB5" w:rsidRDefault="003D3C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 xml:space="preserve">para 2 </w:t>
            </w:r>
          </w:p>
        </w:tc>
      </w:tr>
      <w:tr w:rsidR="003D3CB5" w:rsidRPr="003D3CB5" w14:paraId="3B66116B" w14:textId="77777777" w:rsidTr="003D3CB5">
        <w:trPr>
          <w:jc w:val="center"/>
        </w:trPr>
        <w:tc>
          <w:tcPr>
            <w:tcW w:w="10535" w:type="dxa"/>
            <w:gridSpan w:val="5"/>
            <w:shd w:val="clear" w:color="auto" w:fill="E5B8B7" w:themeFill="accent2" w:themeFillTint="66"/>
          </w:tcPr>
          <w:p w14:paraId="6D178C16" w14:textId="53367DAA" w:rsidR="009748F3" w:rsidRPr="003D3CB5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b/>
                <w:color w:val="000000" w:themeColor="text1"/>
                <w:sz w:val="16"/>
                <w:szCs w:val="16"/>
              </w:rPr>
              <w:t>Methods</w:t>
            </w:r>
          </w:p>
        </w:tc>
      </w:tr>
      <w:tr w:rsidR="003D3CB5" w:rsidRPr="003D3CB5" w14:paraId="5331A914" w14:textId="77777777" w:rsidTr="003D3CB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3D3CB5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;</w:t>
            </w:r>
            <w:r w:rsidR="006F1BF0"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3D3CB5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Describe the study design or source of data (e.g.</w:t>
            </w:r>
            <w:r w:rsidR="001051E3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</w:t>
            </w:r>
            <w:r w:rsidR="001051E3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randomized 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trial, cohort, or registry data), separately for the development and validation data</w:t>
            </w:r>
            <w:r w:rsidR="00B8331B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sets, if applicable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71A1471A" w14:textId="5F045E3D" w:rsidR="006F1BF0" w:rsidRPr="003D3CB5" w:rsidRDefault="003D3C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methods para 1</w:t>
            </w:r>
          </w:p>
        </w:tc>
      </w:tr>
      <w:tr w:rsidR="003D3CB5" w:rsidRPr="003D3CB5" w14:paraId="3B0EDEBF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3D3CB5" w:rsidRDefault="006F1BF0" w:rsidP="000273C3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3D3CB5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Specify the key study dates, including start of accrual</w:t>
            </w:r>
            <w:r w:rsidR="00B8331B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; 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end of accrual</w:t>
            </w:r>
            <w:r w:rsidR="00B8331B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; 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and</w:t>
            </w:r>
            <w:r w:rsidR="00B8331B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if applicable</w:t>
            </w:r>
            <w:r w:rsidR="00B8331B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end of follow-up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3D3AFE0" w14:textId="2E384727" w:rsidR="006F1BF0" w:rsidRPr="003D3CB5" w:rsidRDefault="003D3C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methods para 1</w:t>
            </w:r>
          </w:p>
        </w:tc>
      </w:tr>
      <w:tr w:rsidR="003D3CB5" w:rsidRPr="003D3CB5" w14:paraId="175E4ABF" w14:textId="77777777" w:rsidTr="003D3CB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Specify key elements of the study setting (e.g.</w:t>
            </w:r>
            <w:r w:rsidR="001051E3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0589ED39" w14:textId="04C7DF75" w:rsidR="006F1BF0" w:rsidRPr="003D3CB5" w:rsidRDefault="003D3C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methods para 1 and 2</w:t>
            </w:r>
          </w:p>
        </w:tc>
      </w:tr>
      <w:tr w:rsidR="003D3CB5" w:rsidRPr="003D3CB5" w14:paraId="0AD90212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3D3CB5" w:rsidRDefault="006F1BF0" w:rsidP="000273C3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065BCD20" w14:textId="72555661" w:rsidR="006F1BF0" w:rsidRPr="003D3CB5" w:rsidRDefault="003D3C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methods para 4 and supplementary material</w:t>
            </w:r>
          </w:p>
        </w:tc>
      </w:tr>
      <w:tr w:rsidR="003D3CB5" w:rsidRPr="003D3CB5" w14:paraId="022B8118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3D3CB5" w:rsidRDefault="006F1BF0" w:rsidP="000273C3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73C5F94" w14:textId="4EDFC5CB" w:rsidR="006F1BF0" w:rsidRPr="003D3CB5" w:rsidRDefault="003D3C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D3CB5" w:rsidRPr="003D3CB5" w14:paraId="2E715C04" w14:textId="77777777" w:rsidTr="003D3CB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D84E5D1" w14:textId="0168EDAD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statistical analysis para 1</w:t>
            </w:r>
          </w:p>
        </w:tc>
      </w:tr>
      <w:tr w:rsidR="003D3CB5" w:rsidRPr="003D3CB5" w14:paraId="6348D5D7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3D3CB5" w:rsidRDefault="006F1BF0" w:rsidP="000273C3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9A82965" w14:textId="3172A9AA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D3CB5" w:rsidRPr="003D3CB5" w14:paraId="237EC6A3" w14:textId="77777777" w:rsidTr="003D3CB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Clearly define all predictors used in developing</w:t>
            </w:r>
            <w:r w:rsidR="00044C76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or validating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6FDA4465" w14:textId="6E4A311C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dataset para 1 and supplementary material, final appendix</w:t>
            </w:r>
          </w:p>
        </w:tc>
      </w:tr>
      <w:tr w:rsidR="003D3CB5" w:rsidRPr="003D3CB5" w14:paraId="0EFEB8E8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3D3CB5" w:rsidRDefault="006F1BF0" w:rsidP="000273C3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42D20B0D" w14:textId="2F4B03DF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D3CB5" w:rsidRPr="003D3CB5" w14:paraId="72BB19D9" w14:textId="77777777" w:rsidTr="003D3CB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3D3CB5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5D25159D" w14:textId="6BE04FDC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methods para 1</w:t>
            </w:r>
          </w:p>
        </w:tc>
      </w:tr>
      <w:tr w:rsidR="003D3CB5" w:rsidRPr="003D3CB5" w14:paraId="322E1749" w14:textId="77777777" w:rsidTr="003D3CB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3D3CB5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Describe how missing data were handled (e.g.</w:t>
            </w:r>
            <w:r w:rsidR="001051E3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68973D9" w14:textId="0FE8B690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missing data para 1</w:t>
            </w:r>
          </w:p>
        </w:tc>
      </w:tr>
      <w:tr w:rsidR="003D3CB5" w:rsidRPr="003D3CB5" w14:paraId="63BC6F63" w14:textId="77777777" w:rsidTr="003D3CB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FF4F735" w14:textId="0902DAE8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statistical analysis para 1-4</w:t>
            </w:r>
          </w:p>
        </w:tc>
      </w:tr>
      <w:tr w:rsidR="003D3CB5" w:rsidRPr="003D3CB5" w14:paraId="331831CA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3D3CB5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0A48893" w14:textId="4D949A52" w:rsidR="006F1BF0" w:rsidRPr="003D3CB5" w:rsidRDefault="003D3CB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statistical analysis 1-4</w:t>
            </w:r>
          </w:p>
        </w:tc>
      </w:tr>
      <w:tr w:rsidR="003D3CB5" w:rsidRPr="003D3CB5" w14:paraId="5D8B9EF4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3D3CB5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01BD7DB1" w14:textId="5A31929E" w:rsidR="006F1BF0" w:rsidRPr="003D3CB5" w:rsidRDefault="003D3CB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statistical analysis 1-4</w:t>
            </w:r>
          </w:p>
        </w:tc>
      </w:tr>
      <w:tr w:rsidR="003D3CB5" w:rsidRPr="003D3CB5" w14:paraId="55DA9C3B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3D3CB5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592A542" w14:textId="3AD2A611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statistical analysis 1-4</w:t>
            </w:r>
          </w:p>
        </w:tc>
      </w:tr>
      <w:tr w:rsidR="003D3CB5" w:rsidRPr="003D3CB5" w14:paraId="5EB2C459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3D3CB5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3D3CB5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Describe any model</w:t>
            </w:r>
            <w:r w:rsidR="00DC06F9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updating (e.g.</w:t>
            </w:r>
            <w:r w:rsidR="00DC06F9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12E77B2" w14:textId="3E39BEE1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statistical analysis 1-4</w:t>
            </w:r>
          </w:p>
        </w:tc>
      </w:tr>
      <w:tr w:rsidR="003D3CB5" w:rsidRPr="003D3CB5" w14:paraId="1E27177F" w14:textId="77777777" w:rsidTr="003D3CB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3D3CB5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54D5839E" w14:textId="0B615D7A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sensitivity analysis para 1</w:t>
            </w:r>
          </w:p>
        </w:tc>
      </w:tr>
      <w:tr w:rsidR="003D3CB5" w:rsidRPr="003D3CB5" w14:paraId="729BFE4C" w14:textId="77777777" w:rsidTr="003D3CB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3D3CB5" w:rsidRDefault="006F1BF0" w:rsidP="000273C3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Development </w:t>
            </w:r>
            <w:r w:rsidR="000273C3"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vs. 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3D3CB5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3D3CB5">
              <w:rPr>
                <w:rFonts w:cs="Tahoma"/>
                <w:color w:val="000000" w:themeColor="text1"/>
                <w:sz w:val="16"/>
                <w:szCs w:val="16"/>
              </w:rPr>
              <w:t>,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 and predictors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84A39E6" w14:textId="04D9E367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statistical analysis para 1-4</w:t>
            </w:r>
          </w:p>
        </w:tc>
      </w:tr>
      <w:tr w:rsidR="003D3CB5" w:rsidRPr="003D3CB5" w14:paraId="113B562C" w14:textId="77777777" w:rsidTr="003D3CB5">
        <w:trPr>
          <w:jc w:val="center"/>
        </w:trPr>
        <w:tc>
          <w:tcPr>
            <w:tcW w:w="10535" w:type="dxa"/>
            <w:gridSpan w:val="5"/>
            <w:shd w:val="clear" w:color="auto" w:fill="E5B8B7" w:themeFill="accent2" w:themeFillTint="66"/>
          </w:tcPr>
          <w:p w14:paraId="059A7306" w14:textId="06AA56E1" w:rsidR="009748F3" w:rsidRPr="003D3CB5" w:rsidRDefault="009748F3" w:rsidP="009748F3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3D3CB5" w:rsidRPr="003D3CB5" w14:paraId="36F4CBBF" w14:textId="77777777" w:rsidTr="003D3CB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3D3CB5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DC3432C" w14:textId="7F1A6058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participant flow diagram</w:t>
            </w:r>
          </w:p>
        </w:tc>
      </w:tr>
      <w:tr w:rsidR="003D3CB5" w:rsidRPr="003D3CB5" w14:paraId="14F4C4C5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3D3CB5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B75E592" w14:textId="6B019125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table 1 and supplementary materials table S3</w:t>
            </w:r>
          </w:p>
        </w:tc>
      </w:tr>
      <w:tr w:rsidR="003D3CB5" w:rsidRPr="003D3CB5" w14:paraId="16FA1098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3D3CB5" w:rsidRDefault="006F1BF0" w:rsidP="005C0404">
            <w:pPr>
              <w:spacing w:after="0" w:line="240" w:lineRule="auto"/>
              <w:ind w:left="14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74BD2324" w14:textId="77777777" w:rsidR="006F1BF0" w:rsidRPr="003D3CB5" w:rsidRDefault="006F1B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</w:p>
        </w:tc>
      </w:tr>
      <w:tr w:rsidR="003D3CB5" w:rsidRPr="003D3CB5" w14:paraId="7A637616" w14:textId="77777777" w:rsidTr="003D3CB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3D3CB5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38ED15A0" w14:textId="73909EAF" w:rsidR="006F1BF0" w:rsidRPr="003D3CB5" w:rsidRDefault="003D3CB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lowchart and tables </w:t>
            </w:r>
          </w:p>
        </w:tc>
      </w:tr>
      <w:tr w:rsidR="003D3CB5" w:rsidRPr="003D3CB5" w14:paraId="43BD3E0D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3D3CB5" w:rsidRDefault="006F1BF0" w:rsidP="00C765D8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D80DD79" w14:textId="0E24901F" w:rsidR="006F1BF0" w:rsidRPr="003D3CB5" w:rsidRDefault="003D3CB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D3CB5" w:rsidRPr="003D3CB5" w14:paraId="19E4F245" w14:textId="77777777" w:rsidTr="003D3CB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3D3CB5" w:rsidRDefault="006F1BF0" w:rsidP="00C765D8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Present the full prediction model to allow predictions for individuals (i.e.</w:t>
            </w:r>
            <w:r w:rsidR="00DC06F9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CCEF049" w14:textId="5BA90B23" w:rsidR="006F1BF0" w:rsidRPr="003D3CB5" w:rsidRDefault="003D3CB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table 3</w:t>
            </w:r>
          </w:p>
        </w:tc>
      </w:tr>
      <w:tr w:rsidR="003D3CB5" w:rsidRPr="003D3CB5" w14:paraId="36F18641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3D3CB5" w:rsidRDefault="006F1BF0" w:rsidP="00C765D8">
            <w:pPr>
              <w:spacing w:after="0" w:line="240" w:lineRule="auto"/>
              <w:ind w:left="157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67DD7C2C" w14:textId="7F1D22DD" w:rsidR="006F1BF0" w:rsidRPr="003D3CB5" w:rsidRDefault="003D3CB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discussion penultimate paragraph</w:t>
            </w:r>
          </w:p>
        </w:tc>
      </w:tr>
      <w:tr w:rsidR="003D3CB5" w:rsidRPr="003D3CB5" w14:paraId="34AE11C6" w14:textId="77777777" w:rsidTr="003D3CB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3D3CB5" w:rsidRDefault="006F1BF0" w:rsidP="00C765D8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3D3CB5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Report performance measures (with </w:t>
            </w:r>
            <w:r w:rsidR="00DC06F9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CI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s) for the prediction model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795E60A2" w14:textId="30B8E98C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table 4 and supplementary materials</w:t>
            </w:r>
          </w:p>
        </w:tc>
      </w:tr>
      <w:tr w:rsidR="003D3CB5" w:rsidRPr="003D3CB5" w14:paraId="00374FA8" w14:textId="77777777" w:rsidTr="003D3CB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3D3CB5" w:rsidRDefault="006F1BF0" w:rsidP="00C765D8">
            <w:pPr>
              <w:spacing w:after="0" w:line="240" w:lineRule="auto"/>
              <w:ind w:left="157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3D3CB5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If done, report the results from any model</w:t>
            </w:r>
            <w:r w:rsidR="00DC06F9"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updating (i.e.</w:t>
            </w:r>
            <w:r w:rsidR="00DC06F9" w:rsidRPr="003D3CB5">
              <w:rPr>
                <w:rFonts w:cs="Tahoma"/>
                <w:color w:val="000000" w:themeColor="text1"/>
                <w:sz w:val="16"/>
                <w:szCs w:val="16"/>
              </w:rPr>
              <w:t>,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 w:rsidR="00DC06F9"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model 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specification, </w:t>
            </w:r>
            <w:r w:rsidR="00DC06F9"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model 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performance)</w:t>
            </w:r>
            <w:r w:rsidR="00DC06F9" w:rsidRPr="003D3CB5">
              <w:rPr>
                <w:rFonts w:cs="Tahoma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55F702E8" w14:textId="40E45C2D" w:rsidR="006F1BF0" w:rsidRPr="003D3CB5" w:rsidRDefault="003D3CB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3D3CB5" w:rsidRPr="003D3CB5" w14:paraId="4A0228C0" w14:textId="77777777" w:rsidTr="003D3CB5">
        <w:trPr>
          <w:jc w:val="center"/>
        </w:trPr>
        <w:tc>
          <w:tcPr>
            <w:tcW w:w="10535" w:type="dxa"/>
            <w:gridSpan w:val="5"/>
            <w:shd w:val="clear" w:color="auto" w:fill="E5B8B7" w:themeFill="accent2" w:themeFillTint="66"/>
          </w:tcPr>
          <w:p w14:paraId="390D3049" w14:textId="1B96F79E" w:rsidR="00916E62" w:rsidRPr="003D3CB5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b/>
                <w:color w:val="000000" w:themeColor="text1"/>
                <w:sz w:val="16"/>
                <w:szCs w:val="16"/>
              </w:rPr>
              <w:t>Discussion</w:t>
            </w:r>
          </w:p>
        </w:tc>
      </w:tr>
      <w:tr w:rsidR="003D3CB5" w:rsidRPr="003D3CB5" w14:paraId="5B351702" w14:textId="77777777" w:rsidTr="003D3CB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3D3CB5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13B10CA8" w:rsidR="006F1BF0" w:rsidRPr="003D3CB5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iscuss any limitations of the study (such as non</w:t>
            </w:r>
            <w:r w:rsidR="003D3CB5">
              <w:rPr>
                <w:rFonts w:cs="Tahoma"/>
                <w:color w:val="000000" w:themeColor="text1"/>
                <w:sz w:val="16"/>
                <w:szCs w:val="16"/>
              </w:rPr>
              <w:t>-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representative sample, few events per predictor, missing data)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4F0212A" w14:textId="0A3F4880" w:rsidR="006F1BF0" w:rsidRPr="003D3CB5" w:rsidRDefault="003D3C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discussion para 4</w:t>
            </w:r>
          </w:p>
        </w:tc>
      </w:tr>
      <w:tr w:rsidR="003D3CB5" w:rsidRPr="003D3CB5" w14:paraId="3AB875B3" w14:textId="77777777" w:rsidTr="003D3CB5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3D3CB5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For validation, discuss the results with reference to performance in the development 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lastRenderedPageBreak/>
              <w:t xml:space="preserve">data, and any other validation data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7D763411" w14:textId="5C1C4C19" w:rsidR="006F1BF0" w:rsidRPr="003D3CB5" w:rsidRDefault="00AA63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lastRenderedPageBreak/>
              <w:t xml:space="preserve">discussion para </w:t>
            </w:r>
            <w:r>
              <w:rPr>
                <w:rFonts w:ascii="Arial" w:hAnsi="Arial" w:cs="Tahoma"/>
                <w:color w:val="000000" w:themeColor="text1"/>
                <w:sz w:val="16"/>
                <w:szCs w:val="16"/>
              </w:rPr>
              <w:lastRenderedPageBreak/>
              <w:t>1</w:t>
            </w:r>
          </w:p>
        </w:tc>
      </w:tr>
      <w:tr w:rsidR="003D3CB5" w:rsidRPr="003D3CB5" w14:paraId="135E0C64" w14:textId="77777777" w:rsidTr="003D3CB5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3D3CB5" w:rsidRDefault="006F1BF0" w:rsidP="001051E3">
            <w:pPr>
              <w:spacing w:after="0" w:line="240" w:lineRule="auto"/>
              <w:ind w:left="152"/>
              <w:rPr>
                <w:rFonts w:cs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3D3CB5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051E3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3D3CB5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Give an overall interpretation of the results</w:t>
            </w:r>
            <w:r w:rsidR="00677E77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>,</w:t>
            </w:r>
            <w:r w:rsidRPr="003D3CB5">
              <w:rPr>
                <w:rFonts w:ascii="Arial" w:hAnsi="Arial" w:cs="Tahoma"/>
                <w:color w:val="000000" w:themeColor="text1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513257C5" w14:textId="44A042B5" w:rsidR="006F1BF0" w:rsidRPr="003D3CB5" w:rsidRDefault="00AA63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discussion para 2-4</w:t>
            </w:r>
          </w:p>
        </w:tc>
      </w:tr>
      <w:tr w:rsidR="003D3CB5" w:rsidRPr="003D3CB5" w14:paraId="46F40158" w14:textId="77777777" w:rsidTr="003D3CB5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3D3CB5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3D3CB5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1C4655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3D3CB5" w:rsidRDefault="006F1BF0" w:rsidP="005C0404">
            <w:pPr>
              <w:spacing w:after="0" w:line="240" w:lineRule="auto"/>
              <w:ind w:left="34"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49CFE0E8" w14:textId="387AFEC8" w:rsidR="006F1BF0" w:rsidRPr="003D3CB5" w:rsidRDefault="00AA63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discussion paras 5,6, 7</w:t>
            </w:r>
          </w:p>
        </w:tc>
      </w:tr>
      <w:tr w:rsidR="003D3CB5" w:rsidRPr="003D3CB5" w14:paraId="11296BE0" w14:textId="77777777" w:rsidTr="003D3CB5">
        <w:trPr>
          <w:jc w:val="center"/>
        </w:trPr>
        <w:tc>
          <w:tcPr>
            <w:tcW w:w="10535" w:type="dxa"/>
            <w:gridSpan w:val="5"/>
            <w:shd w:val="clear" w:color="auto" w:fill="E5B8B7" w:themeFill="accent2" w:themeFillTint="66"/>
          </w:tcPr>
          <w:p w14:paraId="4CD7E2ED" w14:textId="4AA38DEF" w:rsidR="00916E62" w:rsidRPr="003D3CB5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</w:tr>
      <w:tr w:rsidR="003D3CB5" w:rsidRPr="003D3CB5" w14:paraId="31F5E5D1" w14:textId="77777777" w:rsidTr="003D3CB5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3D3CB5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3D3CB5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C0657C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3D3CB5" w:rsidRDefault="006F1BF0" w:rsidP="00DC06F9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Web 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calculator, and data</w:t>
            </w:r>
            <w:r w:rsidR="00DC06F9"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 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sets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21A42A42" w14:textId="48B290E0" w:rsidR="006F1BF0" w:rsidRPr="003D3CB5" w:rsidRDefault="00A371A6" w:rsidP="00980AA2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discussion para 1</w:t>
            </w:r>
            <w:r w:rsidR="00980AA2">
              <w:rPr>
                <w:rFonts w:cs="Tahoma"/>
                <w:color w:val="000000" w:themeColor="text1"/>
                <w:sz w:val="16"/>
                <w:szCs w:val="16"/>
              </w:rPr>
              <w:t xml:space="preserve"> (calculator)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 xml:space="preserve"> and appendices</w:t>
            </w:r>
          </w:p>
        </w:tc>
      </w:tr>
      <w:tr w:rsidR="003D3CB5" w:rsidRPr="003D3CB5" w14:paraId="0B275E10" w14:textId="77777777" w:rsidTr="003D3CB5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3D3CB5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3D3CB5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3D3CB5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D</w:t>
            </w:r>
            <w:r w:rsidR="00C0657C" w:rsidRPr="003D3CB5">
              <w:rPr>
                <w:rFonts w:cs="Tahoma"/>
                <w:color w:val="000000" w:themeColor="text1"/>
                <w:sz w:val="16"/>
                <w:szCs w:val="16"/>
              </w:rPr>
              <w:t>;</w:t>
            </w: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>V</w:t>
            </w:r>
            <w:proofErr w:type="spellEnd"/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3D3CB5" w:rsidRDefault="006F1BF0" w:rsidP="005C0404">
            <w:pPr>
              <w:spacing w:after="0" w:line="240" w:lineRule="auto"/>
              <w:ind w:firstLine="0"/>
              <w:rPr>
                <w:rFonts w:cs="Tahoma"/>
                <w:color w:val="000000" w:themeColor="text1"/>
                <w:sz w:val="16"/>
                <w:szCs w:val="16"/>
              </w:rPr>
            </w:pPr>
            <w:r w:rsidRPr="003D3CB5">
              <w:rPr>
                <w:rFonts w:cs="Tahoma"/>
                <w:color w:val="000000" w:themeColor="text1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146894F6" w14:textId="3A931AE1" w:rsidR="006F1BF0" w:rsidRPr="003D3CB5" w:rsidRDefault="00AA637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beneath abstract</w:t>
            </w:r>
          </w:p>
        </w:tc>
      </w:tr>
    </w:tbl>
    <w:p w14:paraId="0050443D" w14:textId="77777777" w:rsidR="00704584" w:rsidRPr="003D3CB5" w:rsidRDefault="00704584">
      <w:pPr>
        <w:rPr>
          <w:color w:val="000000" w:themeColor="text1"/>
          <w:sz w:val="18"/>
          <w:szCs w:val="18"/>
        </w:rPr>
      </w:pPr>
    </w:p>
    <w:p w14:paraId="22568305" w14:textId="07C43DBD" w:rsidR="000659B0" w:rsidRPr="003D3CB5" w:rsidRDefault="00E33B0A" w:rsidP="001429DD">
      <w:pPr>
        <w:ind w:left="-851" w:right="-857" w:firstLine="0"/>
        <w:rPr>
          <w:color w:val="000000" w:themeColor="text1"/>
          <w:sz w:val="16"/>
          <w:szCs w:val="16"/>
        </w:rPr>
      </w:pPr>
      <w:r w:rsidRPr="003D3CB5">
        <w:rPr>
          <w:color w:val="000000" w:themeColor="text1"/>
          <w:sz w:val="16"/>
          <w:szCs w:val="16"/>
        </w:rPr>
        <w:t>*</w:t>
      </w:r>
      <w:r w:rsidR="000659B0" w:rsidRPr="003D3CB5">
        <w:rPr>
          <w:color w:val="000000" w:themeColor="text1"/>
          <w:sz w:val="16"/>
          <w:szCs w:val="16"/>
        </w:rPr>
        <w:t>Items relevant only to the development of a prediction model</w:t>
      </w:r>
      <w:r w:rsidR="000659B0" w:rsidRPr="003D3CB5" w:rsidDel="007A2CF2">
        <w:rPr>
          <w:color w:val="000000" w:themeColor="text1"/>
          <w:sz w:val="16"/>
          <w:szCs w:val="16"/>
        </w:rPr>
        <w:t xml:space="preserve"> </w:t>
      </w:r>
      <w:r w:rsidR="000659B0" w:rsidRPr="003D3CB5">
        <w:rPr>
          <w:color w:val="000000" w:themeColor="text1"/>
          <w:sz w:val="16"/>
          <w:szCs w:val="16"/>
        </w:rPr>
        <w:t xml:space="preserve">are denoted by D, items relating solely to a validation of a prediction model are denoted by V, </w:t>
      </w:r>
      <w:r w:rsidRPr="003D3CB5">
        <w:rPr>
          <w:color w:val="000000" w:themeColor="text1"/>
          <w:sz w:val="16"/>
          <w:szCs w:val="16"/>
        </w:rPr>
        <w:t xml:space="preserve">and </w:t>
      </w:r>
      <w:r w:rsidR="000659B0" w:rsidRPr="003D3CB5">
        <w:rPr>
          <w:color w:val="000000" w:themeColor="text1"/>
          <w:sz w:val="16"/>
          <w:szCs w:val="16"/>
        </w:rPr>
        <w:t xml:space="preserve">items relating to both are denoted </w:t>
      </w:r>
      <w:proofErr w:type="spellStart"/>
      <w:proofErr w:type="gramStart"/>
      <w:r w:rsidR="000659B0" w:rsidRPr="003D3CB5">
        <w:rPr>
          <w:color w:val="000000" w:themeColor="text1"/>
          <w:sz w:val="16"/>
          <w:szCs w:val="16"/>
        </w:rPr>
        <w:t>D;V</w:t>
      </w:r>
      <w:proofErr w:type="spellEnd"/>
      <w:r w:rsidR="000659B0" w:rsidRPr="003D3CB5">
        <w:rPr>
          <w:color w:val="000000" w:themeColor="text1"/>
          <w:sz w:val="16"/>
          <w:szCs w:val="16"/>
        </w:rPr>
        <w:t>.</w:t>
      </w:r>
      <w:proofErr w:type="gramEnd"/>
      <w:r w:rsidR="000659B0" w:rsidRPr="003D3CB5">
        <w:rPr>
          <w:color w:val="000000" w:themeColor="text1"/>
          <w:sz w:val="16"/>
          <w:szCs w:val="16"/>
        </w:rPr>
        <w:t xml:space="preserve">  We recommend using the TRIPOD Checklist in conjunction with the TRIPOD Explanation and Elaboration </w:t>
      </w:r>
      <w:r w:rsidRPr="003D3CB5">
        <w:rPr>
          <w:color w:val="000000" w:themeColor="text1"/>
          <w:sz w:val="16"/>
          <w:szCs w:val="16"/>
        </w:rPr>
        <w:t>document.</w:t>
      </w:r>
    </w:p>
    <w:sectPr w:rsidR="000659B0" w:rsidRPr="003D3CB5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9452A4" w14:textId="77777777" w:rsidR="003E5936" w:rsidRDefault="003E5936" w:rsidP="006F1BF0">
      <w:pPr>
        <w:spacing w:after="0" w:line="240" w:lineRule="auto"/>
      </w:pPr>
      <w:r>
        <w:separator/>
      </w:r>
    </w:p>
  </w:endnote>
  <w:endnote w:type="continuationSeparator" w:id="0">
    <w:p w14:paraId="6AE86ED5" w14:textId="77777777" w:rsidR="003E5936" w:rsidRDefault="003E5936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E23555" w14:textId="77777777" w:rsidR="003E5936" w:rsidRDefault="003E5936" w:rsidP="006F1BF0">
      <w:pPr>
        <w:spacing w:after="0" w:line="240" w:lineRule="auto"/>
      </w:pPr>
      <w:r>
        <w:separator/>
      </w:r>
    </w:p>
  </w:footnote>
  <w:footnote w:type="continuationSeparator" w:id="0">
    <w:p w14:paraId="74B413B0" w14:textId="77777777" w:rsidR="003E5936" w:rsidRDefault="003E5936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085A85"/>
    <w:rsid w:val="00103B40"/>
    <w:rsid w:val="001051E3"/>
    <w:rsid w:val="001429DD"/>
    <w:rsid w:val="001C4655"/>
    <w:rsid w:val="00225889"/>
    <w:rsid w:val="003322EA"/>
    <w:rsid w:val="003D3CB5"/>
    <w:rsid w:val="003E5936"/>
    <w:rsid w:val="0043422A"/>
    <w:rsid w:val="00483702"/>
    <w:rsid w:val="00512680"/>
    <w:rsid w:val="00581B4E"/>
    <w:rsid w:val="00593BF5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0AA2"/>
    <w:rsid w:val="00984CBB"/>
    <w:rsid w:val="009E4EBE"/>
    <w:rsid w:val="00A371A6"/>
    <w:rsid w:val="00A639EC"/>
    <w:rsid w:val="00AA637D"/>
    <w:rsid w:val="00AB4F4A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9</Words>
  <Characters>5069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94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Ramani Moonesinghe</cp:lastModifiedBy>
  <cp:revision>2</cp:revision>
  <cp:lastPrinted>2014-10-10T14:41:00Z</cp:lastPrinted>
  <dcterms:created xsi:type="dcterms:W3CDTF">2020-08-21T13:25:00Z</dcterms:created>
  <dcterms:modified xsi:type="dcterms:W3CDTF">2020-08-21T13:25:00Z</dcterms:modified>
  <cp:category/>
</cp:coreProperties>
</file>